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776B" w:rsidRPr="005A776B" w:rsidRDefault="005A776B">
      <w:bookmarkStart w:id="0" w:name="_GoBack"/>
      <w:r w:rsidRPr="005A776B">
        <w:t>All searches were conducted in September 2021</w:t>
      </w:r>
    </w:p>
    <w:bookmarkEnd w:id="0"/>
    <w:p w:rsidR="005A776B" w:rsidRDefault="005A776B">
      <w:pPr>
        <w:rPr>
          <w:b/>
        </w:rPr>
      </w:pPr>
    </w:p>
    <w:p w:rsidR="00C62EA5" w:rsidRPr="006A6BF5" w:rsidRDefault="006A6BF5">
      <w:pPr>
        <w:rPr>
          <w:b/>
        </w:rPr>
      </w:pPr>
      <w:proofErr w:type="spellStart"/>
      <w:r w:rsidRPr="006A6BF5">
        <w:rPr>
          <w:b/>
        </w:rPr>
        <w:t>PubMED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A6BF5" w:rsidRPr="006A6BF5" w:rsidTr="006A6BF5">
        <w:tc>
          <w:tcPr>
            <w:tcW w:w="9016" w:type="dxa"/>
          </w:tcPr>
          <w:p w:rsidR="00164E9A" w:rsidRDefault="006A6BF5" w:rsidP="00164E9A">
            <w:pPr>
              <w:pStyle w:val="xxmsonormal"/>
            </w:pPr>
            <w:r w:rsidRPr="006A6BF5">
              <w:rPr>
                <w:rFonts w:eastAsia="Times New Roman"/>
                <w:i/>
                <w:color w:val="000000"/>
              </w:rPr>
              <w:t>Search terms:</w:t>
            </w:r>
            <w:r w:rsidRPr="006A6BF5">
              <w:rPr>
                <w:rFonts w:eastAsia="Times New Roman"/>
                <w:color w:val="000000"/>
              </w:rPr>
              <w:t xml:space="preserve"> </w:t>
            </w:r>
            <w:r w:rsidR="00164E9A" w:rsidRPr="00164E9A">
              <w:t>((("Bubonic plague"[Mesh]) OR (((</w:t>
            </w:r>
            <w:proofErr w:type="gramStart"/>
            <w:r w:rsidR="00164E9A" w:rsidRPr="00164E9A">
              <w:t>plague[</w:t>
            </w:r>
            <w:proofErr w:type="gramEnd"/>
            <w:r w:rsidR="00164E9A" w:rsidRPr="00164E9A">
              <w:t>Title/Abstract]) OR "</w:t>
            </w:r>
            <w:proofErr w:type="spellStart"/>
            <w:r w:rsidR="00164E9A" w:rsidRPr="00164E9A">
              <w:t>pasturella</w:t>
            </w:r>
            <w:proofErr w:type="spellEnd"/>
            <w:r w:rsidR="00164E9A" w:rsidRPr="00164E9A">
              <w:t xml:space="preserve"> pestis"[Title/Abstract</w:t>
            </w:r>
            <w:r w:rsidR="00164E9A">
              <w:t>]) OR "</w:t>
            </w:r>
            <w:proofErr w:type="spellStart"/>
            <w:r w:rsidR="00164E9A">
              <w:t>yersinia</w:t>
            </w:r>
            <w:proofErr w:type="spellEnd"/>
            <w:r w:rsidR="00164E9A">
              <w:t xml:space="preserve"> pestis"[Title/Abstract]))) NOT (((("Animals"[Mesh] NOT ("Animals"[Mesh] AND "Humans"[Mesh])))))</w:t>
            </w:r>
          </w:p>
          <w:p w:rsidR="006A6BF5" w:rsidRPr="006A6BF5" w:rsidRDefault="006A6BF5">
            <w:pPr>
              <w:rPr>
                <w:rFonts w:eastAsia="Times New Roman"/>
                <w:color w:val="000000"/>
              </w:rPr>
            </w:pPr>
          </w:p>
          <w:p w:rsidR="006A6BF5" w:rsidRDefault="006A6BF5">
            <w:r w:rsidRPr="006A6BF5">
              <w:rPr>
                <w:i/>
              </w:rPr>
              <w:t>Article type</w:t>
            </w:r>
            <w:r>
              <w:t xml:space="preserve">: case reports; clinical study; clinical trial; comparative study; controlled clinical trial; </w:t>
            </w:r>
            <w:proofErr w:type="spellStart"/>
            <w:r>
              <w:t>multicenter</w:t>
            </w:r>
            <w:proofErr w:type="spellEnd"/>
            <w:r>
              <w:t xml:space="preserve"> study; observational study; pragmatic clinical trial; randomised controlled trial</w:t>
            </w:r>
          </w:p>
          <w:p w:rsidR="006A6BF5" w:rsidRDefault="006A6BF5"/>
          <w:p w:rsidR="006A6BF5" w:rsidRDefault="006A6BF5">
            <w:r w:rsidRPr="006A6BF5">
              <w:rPr>
                <w:i/>
              </w:rPr>
              <w:t>Species</w:t>
            </w:r>
            <w:r>
              <w:t>: humans</w:t>
            </w:r>
          </w:p>
          <w:p w:rsidR="006A6BF5" w:rsidRPr="006A6BF5" w:rsidRDefault="006A6BF5"/>
        </w:tc>
      </w:tr>
    </w:tbl>
    <w:p w:rsidR="006A6BF5" w:rsidRPr="006A6BF5" w:rsidRDefault="006A6BF5"/>
    <w:p w:rsidR="006A6BF5" w:rsidRPr="006A6BF5" w:rsidRDefault="006A6BF5">
      <w:pPr>
        <w:rPr>
          <w:b/>
        </w:rPr>
      </w:pPr>
      <w:r w:rsidRPr="006A6BF5">
        <w:rPr>
          <w:b/>
        </w:rPr>
        <w:t>JS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A6BF5" w:rsidTr="006A6BF5">
        <w:tc>
          <w:tcPr>
            <w:tcW w:w="9016" w:type="dxa"/>
          </w:tcPr>
          <w:p w:rsidR="006A6BF5" w:rsidRDefault="006A6BF5" w:rsidP="006A6BF5">
            <w:r w:rsidRPr="006A6BF5">
              <w:rPr>
                <w:i/>
              </w:rPr>
              <w:t>Search terms</w:t>
            </w:r>
            <w:r>
              <w:t>: plague OR "</w:t>
            </w:r>
            <w:proofErr w:type="spellStart"/>
            <w:r>
              <w:t>pasteurella</w:t>
            </w:r>
            <w:proofErr w:type="spellEnd"/>
            <w:r>
              <w:t xml:space="preserve"> pestis" OR "Yersinia pestis"</w:t>
            </w:r>
          </w:p>
          <w:p w:rsidR="006A6BF5" w:rsidRDefault="006A6BF5" w:rsidP="006A6BF5"/>
          <w:p w:rsidR="006A6BF5" w:rsidRDefault="006A6BF5" w:rsidP="006A6BF5">
            <w:r w:rsidRPr="006A6BF5">
              <w:rPr>
                <w:i/>
              </w:rPr>
              <w:t>Item type</w:t>
            </w:r>
            <w:r>
              <w:t>: articles</w:t>
            </w:r>
          </w:p>
          <w:p w:rsidR="006A6BF5" w:rsidRDefault="006A6BF5" w:rsidP="006A6BF5"/>
          <w:p w:rsidR="006A6BF5" w:rsidRDefault="006A6BF5" w:rsidP="006A6BF5">
            <w:r w:rsidRPr="006A6BF5">
              <w:rPr>
                <w:i/>
              </w:rPr>
              <w:t>Search within results</w:t>
            </w:r>
            <w:r>
              <w:t>: (patient* OR case* OR participant* OR subject* OR infant* OR child* OR adult*)</w:t>
            </w:r>
          </w:p>
          <w:p w:rsidR="006A6BF5" w:rsidRDefault="006A6BF5" w:rsidP="006A6BF5"/>
        </w:tc>
      </w:tr>
    </w:tbl>
    <w:p w:rsidR="006A6BF5" w:rsidRDefault="006A6BF5"/>
    <w:p w:rsidR="00164E9A" w:rsidRDefault="00164E9A">
      <w:pPr>
        <w:rPr>
          <w:color w:val="000000"/>
          <w:sz w:val="24"/>
          <w:szCs w:val="24"/>
        </w:rPr>
      </w:pPr>
      <w:r w:rsidRPr="00164E9A">
        <w:rPr>
          <w:b/>
        </w:rPr>
        <w:t>Cochrane CENTR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64E9A" w:rsidTr="00164E9A">
        <w:tc>
          <w:tcPr>
            <w:tcW w:w="9016" w:type="dxa"/>
          </w:tcPr>
          <w:p w:rsidR="00164E9A" w:rsidRDefault="00164E9A">
            <w:pPr>
              <w:rPr>
                <w:b/>
              </w:rPr>
            </w:pPr>
            <w:r w:rsidRPr="00164E9A">
              <w:rPr>
                <w:i/>
              </w:rPr>
              <w:t>Search terms</w:t>
            </w:r>
            <w:r w:rsidRPr="00164E9A">
              <w:t xml:space="preserve">: </w:t>
            </w:r>
            <w:r w:rsidRPr="00164E9A">
              <w:t>((("Plague"[Mesh]) OR (((</w:t>
            </w:r>
            <w:proofErr w:type="gramStart"/>
            <w:r w:rsidRPr="00164E9A">
              <w:t>plague[</w:t>
            </w:r>
            <w:proofErr w:type="gramEnd"/>
            <w:r w:rsidRPr="00164E9A">
              <w:t>Title/Abstract]) OR "</w:t>
            </w:r>
            <w:proofErr w:type="spellStart"/>
            <w:r w:rsidRPr="00164E9A">
              <w:t>pasteurella</w:t>
            </w:r>
            <w:proofErr w:type="spellEnd"/>
            <w:r w:rsidRPr="00164E9A">
              <w:t xml:space="preserve"> pestis"[Title/Abstract]) OR "</w:t>
            </w:r>
            <w:proofErr w:type="spellStart"/>
            <w:r w:rsidRPr="00164E9A">
              <w:t>yersinia</w:t>
            </w:r>
            <w:proofErr w:type="spellEnd"/>
            <w:r w:rsidRPr="00164E9A">
              <w:t xml:space="preserve"> pestis"[Title/Abstract]))) NOT (((("Animals"[Mesh] NOT ("Animals"[Mesh] AND "Humans"[Mesh])))))</w:t>
            </w:r>
          </w:p>
        </w:tc>
      </w:tr>
    </w:tbl>
    <w:p w:rsidR="00164E9A" w:rsidRDefault="00164E9A">
      <w:pPr>
        <w:rPr>
          <w:b/>
        </w:rPr>
      </w:pPr>
    </w:p>
    <w:p w:rsidR="00164E9A" w:rsidRDefault="00164E9A">
      <w:pPr>
        <w:rPr>
          <w:b/>
        </w:rPr>
      </w:pPr>
    </w:p>
    <w:p w:rsidR="006A6BF5" w:rsidRPr="006A6BF5" w:rsidRDefault="006A6BF5">
      <w:pPr>
        <w:rPr>
          <w:b/>
        </w:rPr>
      </w:pPr>
      <w:r w:rsidRPr="006A6BF5">
        <w:rPr>
          <w:b/>
        </w:rPr>
        <w:t>I</w:t>
      </w:r>
      <w:r w:rsidR="00164E9A">
        <w:rPr>
          <w:b/>
        </w:rPr>
        <w:t>nternational Clinical Trial Registry Platform (ICTRP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A6BF5" w:rsidTr="006A6BF5">
        <w:tc>
          <w:tcPr>
            <w:tcW w:w="9016" w:type="dxa"/>
          </w:tcPr>
          <w:p w:rsidR="006A6BF5" w:rsidRDefault="006A6BF5">
            <w:r w:rsidRPr="006A6BF5">
              <w:rPr>
                <w:i/>
              </w:rPr>
              <w:t>Search term</w:t>
            </w:r>
            <w:r>
              <w:t>: plague</w:t>
            </w:r>
          </w:p>
          <w:p w:rsidR="006A6BF5" w:rsidRDefault="006A6BF5"/>
        </w:tc>
      </w:tr>
    </w:tbl>
    <w:p w:rsidR="006A6BF5" w:rsidRDefault="006A6BF5"/>
    <w:p w:rsidR="00164E9A" w:rsidRPr="00164E9A" w:rsidRDefault="00164E9A">
      <w:pPr>
        <w:rPr>
          <w:b/>
        </w:rPr>
      </w:pPr>
      <w:r w:rsidRPr="00164E9A">
        <w:rPr>
          <w:b/>
        </w:rPr>
        <w:t>ISRCT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64E9A" w:rsidTr="00164E9A">
        <w:tc>
          <w:tcPr>
            <w:tcW w:w="9016" w:type="dxa"/>
          </w:tcPr>
          <w:p w:rsidR="00164E9A" w:rsidRDefault="00164E9A" w:rsidP="00164E9A">
            <w:r w:rsidRPr="006A6BF5">
              <w:rPr>
                <w:i/>
              </w:rPr>
              <w:t>Search term</w:t>
            </w:r>
            <w:r>
              <w:t>: plague</w:t>
            </w:r>
          </w:p>
          <w:p w:rsidR="00164E9A" w:rsidRDefault="00164E9A"/>
        </w:tc>
      </w:tr>
    </w:tbl>
    <w:p w:rsidR="00164E9A" w:rsidRDefault="00164E9A"/>
    <w:p w:rsidR="00164E9A" w:rsidRPr="00164E9A" w:rsidRDefault="00164E9A">
      <w:pPr>
        <w:rPr>
          <w:b/>
        </w:rPr>
      </w:pPr>
      <w:r w:rsidRPr="00164E9A">
        <w:rPr>
          <w:b/>
        </w:rPr>
        <w:t>Clinicaltrials.go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64E9A" w:rsidTr="00164E9A">
        <w:tc>
          <w:tcPr>
            <w:tcW w:w="9016" w:type="dxa"/>
          </w:tcPr>
          <w:p w:rsidR="00164E9A" w:rsidRDefault="00164E9A" w:rsidP="00164E9A">
            <w:r w:rsidRPr="006A6BF5">
              <w:rPr>
                <w:i/>
              </w:rPr>
              <w:t>Search term</w:t>
            </w:r>
            <w:r>
              <w:t>: plague</w:t>
            </w:r>
          </w:p>
          <w:p w:rsidR="00164E9A" w:rsidRDefault="00164E9A"/>
        </w:tc>
      </w:tr>
    </w:tbl>
    <w:p w:rsidR="00164E9A" w:rsidRDefault="00164E9A"/>
    <w:sectPr w:rsidR="00164E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F15ECA"/>
    <w:multiLevelType w:val="multilevel"/>
    <w:tmpl w:val="60841B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BF5"/>
    <w:rsid w:val="00093318"/>
    <w:rsid w:val="00164E9A"/>
    <w:rsid w:val="001E60AB"/>
    <w:rsid w:val="001F5506"/>
    <w:rsid w:val="00227480"/>
    <w:rsid w:val="002A2131"/>
    <w:rsid w:val="005A776B"/>
    <w:rsid w:val="0060061E"/>
    <w:rsid w:val="006A6BF5"/>
    <w:rsid w:val="00C62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FEEC7"/>
  <w15:chartTrackingRefBased/>
  <w15:docId w15:val="{AD37AC79-F76E-4E30-8813-F803FF02F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6B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6B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xmsonormal">
    <w:name w:val="x_xmsonormal"/>
    <w:basedOn w:val="Normal"/>
    <w:rsid w:val="00164E9A"/>
    <w:rPr>
      <w:rFonts w:ascii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185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1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 Bourner</dc:creator>
  <cp:keywords/>
  <dc:description/>
  <cp:lastModifiedBy>Josephine Bourner</cp:lastModifiedBy>
  <cp:revision>3</cp:revision>
  <dcterms:created xsi:type="dcterms:W3CDTF">2023-07-04T13:02:00Z</dcterms:created>
  <dcterms:modified xsi:type="dcterms:W3CDTF">2023-07-04T13:28:00Z</dcterms:modified>
</cp:coreProperties>
</file>